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33CCDB">
      <w:pPr>
        <w:pStyle w:val="4"/>
        <w:jc w:val="left"/>
        <w:rPr>
          <w:rFonts w:ascii="Times New Roman" w:hAnsi="Times New Roman" w:cs="Times New Roman"/>
          <w:color w:val="auto"/>
          <w:sz w:val="22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TableS2. </w:t>
      </w:r>
      <w:r>
        <w:rPr>
          <w:rFonts w:ascii="Times New Roman" w:hAnsi="Times New Roman" w:cs="Times New Roman"/>
          <w:color w:val="auto"/>
          <w:sz w:val="22"/>
          <w:shd w:val="clear" w:color="auto" w:fill="FFFFFF"/>
        </w:rPr>
        <w:t xml:space="preserve">Physicochemical properties of </w:t>
      </w:r>
      <w:r>
        <w:rPr>
          <w:rFonts w:ascii="Times New Roman" w:hAnsi="Times New Roman" w:cs="Times New Roman"/>
          <w:i/>
          <w:iCs/>
          <w:color w:val="auto"/>
          <w:sz w:val="22"/>
          <w:lang w:val="de-DE"/>
        </w:rPr>
        <w:t>AsIAA</w:t>
      </w:r>
      <w:r>
        <w:rPr>
          <w:rFonts w:ascii="Times New Roman" w:hAnsi="Times New Roman" w:cs="Times New Roman"/>
          <w:i/>
          <w:iCs/>
          <w:color w:val="auto"/>
          <w:sz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auto"/>
          <w:sz w:val="22"/>
          <w:shd w:val="clear" w:color="auto" w:fill="FFFFFF"/>
        </w:rPr>
        <w:t>genes.</w:t>
      </w:r>
    </w:p>
    <w:tbl>
      <w:tblPr>
        <w:tblStyle w:val="2"/>
        <w:tblW w:w="6911" w:type="pct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5"/>
        <w:gridCol w:w="1486"/>
        <w:gridCol w:w="1360"/>
        <w:gridCol w:w="816"/>
        <w:gridCol w:w="1147"/>
        <w:gridCol w:w="816"/>
        <w:gridCol w:w="661"/>
        <w:gridCol w:w="817"/>
        <w:gridCol w:w="1235"/>
        <w:gridCol w:w="1938"/>
      </w:tblGrid>
      <w:tr w14:paraId="3A5B118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0" w:hRule="atLeast"/>
          <w:jc w:val="center"/>
        </w:trPr>
        <w:tc>
          <w:tcPr>
            <w:tcW w:w="12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46ED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4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916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13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B013E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mosome Locations</w:t>
            </w:r>
          </w:p>
        </w:tc>
        <w:tc>
          <w:tcPr>
            <w:tcW w:w="8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9B70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Amino Acid</w:t>
            </w:r>
          </w:p>
        </w:tc>
        <w:tc>
          <w:tcPr>
            <w:tcW w:w="11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89B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sz w:val="20"/>
                <w:szCs w:val="20"/>
              </w:rPr>
              <w:t>ecular Weight(KDa)</w:t>
            </w:r>
          </w:p>
        </w:tc>
        <w:tc>
          <w:tcPr>
            <w:tcW w:w="8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53816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oretical PI</w:t>
            </w:r>
          </w:p>
        </w:tc>
        <w:tc>
          <w:tcPr>
            <w:tcW w:w="6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BB1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tability Index</w:t>
            </w:r>
          </w:p>
        </w:tc>
        <w:tc>
          <w:tcPr>
            <w:tcW w:w="8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BE4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iphatic Index</w:t>
            </w:r>
          </w:p>
        </w:tc>
        <w:tc>
          <w:tcPr>
            <w:tcW w:w="12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0EAB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nd average of hydropathicity (GRAVY)</w:t>
            </w:r>
          </w:p>
        </w:tc>
        <w:tc>
          <w:tcPr>
            <w:tcW w:w="19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9D34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celluar Localization</w:t>
            </w:r>
          </w:p>
        </w:tc>
      </w:tr>
      <w:tr w14:paraId="65782D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C19DF">
            <w:pPr>
              <w:pStyle w:val="5"/>
              <w:rPr>
                <w:rFonts w:ascii="Times New Roman" w:hAnsi="Times New Roman"/>
                <w:color w:val="auto"/>
              </w:rPr>
            </w:pPr>
            <w:bookmarkStart w:id="0" w:name="_Hlk208841472"/>
            <w:r>
              <w:rPr>
                <w:rFonts w:ascii="Times New Roman" w:hAnsi="Times New Roman"/>
                <w:color w:val="auto"/>
                <w:lang w:eastAsia="zh-CN"/>
              </w:rPr>
              <w:t>AslA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951D6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1AG007552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53FB4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1A:12212366-122155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9C8B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6C72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1.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35B31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.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E44D6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46.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39E0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8.3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18B84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4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22A2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2C4ECC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CDF98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AA0E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1AG007492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BEA8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1A:16515687-165170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2103F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5FF6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3.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2F27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8.8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BE0D3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49.6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CB73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8.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DE4DD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49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1E65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3F0E86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637BB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4DF3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1AG007355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347F8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1A:27652822-276574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CE7E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31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8AD6D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33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2371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7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951F1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49.6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94E7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79.0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2E7E4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34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7016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7A401C3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D013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4D061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1AG004114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B0FEC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1A:354704229-3547076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EC626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33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46B7C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35.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C390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5.6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5B31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50.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44D81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70.5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E00A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67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C597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26B5AE2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8485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C3F4B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1AG000936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50C9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1A:494197726-4942012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0EFDF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33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F10E3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36.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783E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5.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BC13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51.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FE00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9.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1405B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6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ED38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12F56EB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79671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33954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1CG010845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B21E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1C:41931417-419335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0ABA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19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7095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1.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EA50D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7.7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EB82B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43.6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C184B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9.5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CEAD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37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8E0D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0294667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4620D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2802F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1CG010581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C87D4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1C:66174928-661792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3BA7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4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62B9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6.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34C6C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8.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79BC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42.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02B9C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9.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5E55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49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C73D3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75EC94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B5346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663D3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1DG019375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0536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1D:12561885-125648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C16F1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2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8FFCF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3.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A5D0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9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F8B3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47.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BB2B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9.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4D1A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48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AE694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51AC2CE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90EEC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E3E4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1DG019238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86C7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1D:23351094-233556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59A9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3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8AE1C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34.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C296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.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E692F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49.9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5EC3F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78.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4DAE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38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E4AE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39B7273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2669D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77BAF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1DG015996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0E2E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1D:336218427-3362219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EB62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32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DD89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35.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B198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5.8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E655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49.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2C7F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76.0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F523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59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0B906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0A5DD78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87BE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1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6A16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1DG015592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B3E7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1D:346918384-3469228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7543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6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66951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7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33021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A2473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45.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52E0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5.5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3FC7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43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8478D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3523E6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1E75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1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53FF6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3AG042180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39928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3A:73669982-736743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776BD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4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2F704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6.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B43CD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8.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4BFC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46.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EFB6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5.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EA543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6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6B9D4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5705DBB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1E9E6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6FB7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3AG044295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AC991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3A:365485162-3654893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3B3BD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6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3417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7.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22F1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9.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66C0B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55.4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B82D1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8.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654D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46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14D7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1D1C6F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A131C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1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BCBAC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3AG044932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16FA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3A:399835995-3998380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568A3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3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BD83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35.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23C6D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8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4ECE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50.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12273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71.4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36906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59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0DD74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49C77B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047D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0F838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3CG046311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F528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3C:47374035-473763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D4116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6A621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2.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0489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8.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D5B1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58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B53F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70.7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1452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40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6F73B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608B2B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07151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1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7D7D6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3CG049295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01B6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3C:434096012-4341003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86FD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4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7B678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6.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FDCE1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8.5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981EC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43.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A20F1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7.0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E67BD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E7B41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28B0E4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10F98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1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02BA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3CG049640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7CC61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3C:462317549-4623236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8AB3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6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D07C4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7.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FB94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9.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2BE4B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54.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B084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8.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88A9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46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AA38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382490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1073B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1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F221F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3CG050317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CE83D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3C:509748334-5097504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631FF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3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8C234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36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F1211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8.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4F37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49.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CD52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71.3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AFAFD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60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B750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3FE494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91E6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1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056BF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3DG051713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CA4A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3D:3467765-34707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51DD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5A68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2.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26D8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.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0776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54.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1C6CB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72.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436CF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37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76D9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53AEA11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2E64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2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7F30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3DG052301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31BD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3D:30942293-309466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0388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4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5BE6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6.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65F1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8.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9ED83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46.9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9885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5.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1467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69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8B4D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64A1D4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74C1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2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F12E8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3DG055025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50E3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3D:347964946-347968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E6BAD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3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5D20B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35.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7D62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8.8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E533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49.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AD9F8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72.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8BE0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58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F28EC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2A4F8E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CB77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2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78D5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4AG060655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67ADB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4A:288627473-2886298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3F036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3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31A7C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5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C033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8.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3BAE8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43.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62808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5.3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A74E6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51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38C0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26B0FE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61506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175B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4CG128818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D2ACB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4C:169442536-1694461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F94C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4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B406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6.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28C8D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8.7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6F4F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39.9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03EE3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7.9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942D1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51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4EFD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7CECA5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3167C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2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2867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4DG075021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C460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4D:273847659-2738508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7AED3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3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A892D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4.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D69D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8.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29641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44.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B0F16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4.5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E7FC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55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9E04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48794E0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AFC0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2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3CA7F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5AG081463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C533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5A:119538715-1195425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0253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5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175F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7.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778A4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5.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C2BB4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0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5899C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7.5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CEAC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48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6DA16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007E732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2C8FD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2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5947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5AG081467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C505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5A:119763526-1197648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3410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1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1483C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3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CF838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7.6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B4EB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45.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6A7A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9.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B8DB6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33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84E3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12F10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51FE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2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49364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5DG099385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73F74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5D:81496424-814971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A185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3805D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3.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05EAF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7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D0C76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52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3B6C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7.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7B4B3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34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C3104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294BC3B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32446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2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366EC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5DG099384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04F3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5D:81631505-816329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CB964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5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1103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8.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6D9A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9.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7C74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59.7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6090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4.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5179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52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7426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3318E4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EEEFC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2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30E4B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5DG099379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8176F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5D:81894570-818982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7BC0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5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5A6C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7.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AC26D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5.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1D60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0.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C528F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6.9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8228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48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0473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048665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341C3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3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EB5E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6AG104859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50D26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6A:327663288-3276658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6477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8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17AB3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30.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CFB4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.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0628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58.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0B46C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5.9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69C34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56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3523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7487B32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E4483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3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72B5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6CG112780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547C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6C:98778482-987812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E4041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9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3DD98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31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9043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.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345FC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56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0C17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7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BDCC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53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2C978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45FA00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169C4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3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3427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6DG118328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9CD43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6D:25787793-257913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44AC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7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45F3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9.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4EAE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8.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3EBB1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56.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5CE6D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77.1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CFF5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50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D95D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7E0D72A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8765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1AA3F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6DG115176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D124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6D:283660830-2836638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2C3AD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8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978D3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30.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CFA3C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.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8C9DB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58.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4AC5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5.4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4D1B6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58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E04DC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659E0EE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3EE3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5CE4D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7AG124587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84D84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7A:469862972-4698666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2B05F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4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50A2C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6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415C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8.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413F6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38.8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EA5B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7.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79BFE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52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8428F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3BA8BF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EEBDD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3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B7AB8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7CG070212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F9B04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7C:47679337-476822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ACECF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3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C9EC8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4.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458B6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8.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C3A4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45.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4687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4.5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7AF2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54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79841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6235F6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FC1F8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135E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7CG065956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E1E4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7C:481809943-4818137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CACE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5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2510B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7.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BEA23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5.7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22413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55.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E9AD6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8.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6C47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45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C7A21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741F62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0E37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3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2D4A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7CG065955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3BEC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7C:482024536-4820263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B1BDB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87D8B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3.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5274C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8.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1545F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0.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E781C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0.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29B78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49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32781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77A215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A108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3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9823B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7CG065954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5F44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7C:482194429-4821959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89E94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897B6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3.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11C6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7.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A6113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50.6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AD35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2.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AAEB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44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D618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79F6FEA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99E6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3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E90AF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7CG065953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17D6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7C:482315736-4823167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51E75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6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E24F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9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D66AF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9.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915B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1.9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3455A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5.6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8842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51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2D30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tr w14:paraId="08C880D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394F6D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slAA40</w:t>
            </w:r>
          </w:p>
        </w:tc>
        <w:tc>
          <w:tcPr>
            <w:tcW w:w="14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CD337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VESA.00010b.r2.7DG1362020.1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F3B8ADB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Chr7D:372085716-372089362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A4AE9B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46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6F522D7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26.25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5467AA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8.75</w:t>
            </w:r>
          </w:p>
        </w:tc>
        <w:tc>
          <w:tcPr>
            <w:tcW w:w="6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BDB5B50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40.3</w:t>
            </w:r>
          </w:p>
        </w:tc>
        <w:tc>
          <w:tcPr>
            <w:tcW w:w="8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94AEA52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65.98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A0C391C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-0.548</w:t>
            </w:r>
          </w:p>
        </w:tc>
        <w:tc>
          <w:tcPr>
            <w:tcW w:w="19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F7C189">
            <w:pPr>
              <w:pStyle w:val="5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Nucleus.</w:t>
            </w:r>
          </w:p>
        </w:tc>
      </w:tr>
      <w:bookmarkEnd w:id="0"/>
    </w:tbl>
    <w:p w14:paraId="11A3ADA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EB3D0A"/>
    <w:rsid w:val="0DA07AC8"/>
    <w:rsid w:val="5DEB3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.1_one_tabl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宋体" w:cs="Cordia New"/>
      <w:color w:val="000000"/>
      <w:sz w:val="18"/>
      <w:szCs w:val="22"/>
      <w:lang w:val="en-US" w:eastAsia="zh-CN" w:bidi="en-US"/>
    </w:rPr>
  </w:style>
  <w:style w:type="paragraph" w:customStyle="1" w:styleId="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1</Words>
  <Characters>3993</Characters>
  <Lines>0</Lines>
  <Paragraphs>0</Paragraphs>
  <TotalTime>0</TotalTime>
  <ScaleCrop>false</ScaleCrop>
  <LinksUpToDate>false</LinksUpToDate>
  <CharactersWithSpaces>401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9T07:23:00Z</dcterms:created>
  <dc:creator>李茜</dc:creator>
  <cp:lastModifiedBy>李茜</cp:lastModifiedBy>
  <dcterms:modified xsi:type="dcterms:W3CDTF">2026-05-09T08:15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DC4E77A9F944969BF6C77341E129DDF_11</vt:lpwstr>
  </property>
  <property fmtid="{D5CDD505-2E9C-101B-9397-08002B2CF9AE}" pid="4" name="KSOTemplateDocerSaveRecord">
    <vt:lpwstr>eyJoZGlkIjoiYzZkNzQ4ZWFiZmQ4NTRhOWRkZTk3YTMwMjlmMmZhYmUiLCJ1c2VySWQiOiIxNjE4MDYxMzA4In0=</vt:lpwstr>
  </property>
</Properties>
</file>